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OLE_LINK167"/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Supplementary 4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Characteristic of Studies on the Prevalence of 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osteoporosis </w:t>
      </w:r>
    </w:p>
    <w:tbl>
      <w:tblPr>
        <w:tblW w:w="15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1363"/>
        <w:gridCol w:w="1368"/>
        <w:gridCol w:w="1216"/>
        <w:gridCol w:w="1368"/>
        <w:gridCol w:w="1585"/>
        <w:gridCol w:w="1134"/>
        <w:gridCol w:w="1276"/>
        <w:gridCol w:w="1134"/>
        <w:gridCol w:w="850"/>
        <w:gridCol w:w="993"/>
        <w:gridCol w:w="992"/>
        <w:gridCol w:w="1225"/>
      </w:tblGrid>
      <w:tr>
        <w:trPr>
          <w:trHeight w:val="23" w:hRule="atLeast"/>
        </w:trPr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1" w:name="_Hlk361860002"/>
            <w:bookmarkStart w:id="2" w:name="_Hlk381257497"/>
            <w:bookmarkEnd w:id="1"/>
            <w:bookmarkEnd w:id="2"/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irst author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b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reen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vinc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imum a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(%)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3" w:name="_Hlk381433020"/>
            <w:bookmarkEnd w:id="3"/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iaoning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x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4" w:name="RANGE!K5"/>
            <w:r>
              <w:rPr>
                <w:rFonts w:cs="Times New Roman" w:ascii="Times New Roman" w:hAnsi="Times New Roman"/>
                <w:sz w:val="22"/>
              </w:rPr>
              <w:t xml:space="preserve">0.86 </w:t>
            </w:r>
            <w:bookmarkEnd w:id="4"/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_Hlk361931446"/>
            <w:bookmarkEnd w:id="5"/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long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q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8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3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n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5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ia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ao 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i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…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3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li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…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4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o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i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2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9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n et al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7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6" w:name="_Hlk361936012"/>
            <w:bookmarkEnd w:id="6"/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</w:tr>
      <w:tr>
        <w:trPr>
          <w:trHeight w:val="35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18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3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a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n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e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…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3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in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9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2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ime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zho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o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5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ime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6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3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uai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hu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4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5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3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r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.8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0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chuan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uther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b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82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Table S2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Characteristic of Studies on the Prevalence of osteoporosis (Continued Table S1)</w:t>
      </w:r>
    </w:p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309"/>
        <w:gridCol w:w="1134"/>
        <w:gridCol w:w="3118"/>
        <w:gridCol w:w="2235"/>
        <w:gridCol w:w="1275"/>
        <w:gridCol w:w="2835"/>
        <w:gridCol w:w="1134"/>
      </w:tblGrid>
      <w:tr>
        <w:trPr>
          <w:trHeight w:val="23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7" w:name="_Hlk381257513"/>
            <w:bookmarkEnd w:id="7"/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auth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 rate (%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bookmarkStart w:id="8" w:name="OLE_LINK7"/>
            <w:r>
              <w:rPr>
                <w:rFonts w:cs="Times New Roman" w:ascii="Times New Roman" w:hAnsi="Times New Roman"/>
                <w:b/>
              </w:rPr>
              <w:t>Sample</w:t>
            </w:r>
            <w:r>
              <w:rPr>
                <w:rFonts w:cs="Times New Roman" w:ascii="Times New Roman" w:hAnsi="Times New Roman"/>
                <w:b/>
              </w:rPr>
              <w:t xml:space="preserve"> selection method</w:t>
            </w:r>
            <w:bookmarkEnd w:id="8"/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sour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9" w:name="OLE_LINK9"/>
            <w:bookmarkStart w:id="10" w:name="OLE_LINK8"/>
            <w:r>
              <w:rPr>
                <w:rFonts w:cs="Times New Roman" w:ascii="Times New Roman" w:hAnsi="Times New Roman"/>
                <w:b/>
              </w:rPr>
              <w:t>Diagnostic criteria</w:t>
            </w:r>
            <w:bookmarkEnd w:id="9"/>
            <w:bookmarkEnd w:id="10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bookmarkStart w:id="11" w:name="OLE_LINK11"/>
            <w:bookmarkStart w:id="12" w:name="OLE_LINK10"/>
            <w:r>
              <w:rPr>
                <w:rFonts w:cs="Times New Roman" w:ascii="Times New Roman" w:hAnsi="Times New Roman"/>
                <w:b/>
                <w:color w:val="000000"/>
              </w:rPr>
              <w:t>Equipment of measurement</w:t>
            </w:r>
            <w:bookmarkEnd w:id="11"/>
            <w:bookmarkEnd w:id="12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Qual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ore</w:t>
            </w:r>
          </w:p>
        </w:tc>
      </w:tr>
      <w:tr>
        <w:trPr>
          <w:trHeight w:val="23" w:hRule="atLeast"/>
        </w:trPr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u et a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3" w:name="OLE_LINK13"/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  <w:bookmarkEnd w:id="13"/>
          </w:p>
        </w:tc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4" w:name="RANGE!L2"/>
            <w:r>
              <w:rPr>
                <w:rFonts w:cs="Times New Roman" w:ascii="Times New Roman" w:hAnsi="Times New Roman"/>
                <w:sz w:val="22"/>
              </w:rPr>
              <w:t>Hospital-based</w:t>
            </w:r>
            <w:bookmarkEnd w:id="14"/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SONOST3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Holog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Norl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Lunar enCORE2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Lunar enCORE2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5" w:name="RANGE!L8"/>
            <w:r>
              <w:rPr>
                <w:rFonts w:cs="Times New Roman" w:ascii="Times New Roman" w:hAnsi="Times New Roman"/>
                <w:sz w:val="22"/>
              </w:rPr>
              <w:t>General population</w:t>
            </w:r>
            <w:bookmarkEnd w:id="15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Medil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Korea osteos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6" w:name="RANGE!L10"/>
            <w:r>
              <w:rPr>
                <w:rFonts w:cs="Times New Roman" w:ascii="Times New Roman" w:hAnsi="Times New Roman"/>
                <w:sz w:val="22"/>
              </w:rPr>
              <w:t>Hospital-based</w:t>
            </w:r>
            <w:bookmarkEnd w:id="16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nce Lexx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.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7" w:name="RANGE!L12"/>
            <w:r>
              <w:rPr>
                <w:rFonts w:cs="Times New Roman" w:ascii="Times New Roman" w:hAnsi="Times New Roman"/>
                <w:sz w:val="22"/>
              </w:rPr>
              <w:t>Hospital-based</w:t>
            </w:r>
            <w:bookmarkEnd w:id="17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A Dove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Scanner S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8" w:name="RANGE!L14"/>
            <w:r>
              <w:rPr>
                <w:rFonts w:cs="Times New Roman" w:ascii="Times New Roman" w:hAnsi="Times New Roman"/>
                <w:sz w:val="22"/>
              </w:rPr>
              <w:t>General population</w:t>
            </w:r>
            <w:bookmarkEnd w:id="18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Japan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DCS-600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Japan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 DCS-600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Lun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9" w:name="RANGE!L18"/>
            <w:r>
              <w:rPr>
                <w:rFonts w:cs="Times New Roman" w:ascii="Times New Roman" w:hAnsi="Times New Roman"/>
                <w:sz w:val="22"/>
              </w:rPr>
              <w:t>General population</w:t>
            </w:r>
            <w:bookmarkEnd w:id="19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Shanghai CM-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BMD1000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ia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0" w:name="RANGE!L20"/>
            <w:r>
              <w:rPr>
                <w:rFonts w:cs="Times New Roman" w:ascii="Times New Roman" w:hAnsi="Times New Roman"/>
                <w:sz w:val="22"/>
              </w:rPr>
              <w:t>General population</w:t>
            </w:r>
            <w:bookmarkEnd w:id="20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Lunar enCO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ao 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HOLOG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i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HOLOG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1" w:name="RANGE!L24"/>
            <w:r>
              <w:rPr>
                <w:rFonts w:cs="Times New Roman" w:ascii="Times New Roman" w:hAnsi="Times New Roman"/>
                <w:sz w:val="22"/>
              </w:rPr>
              <w:t>Hospital-based</w:t>
            </w:r>
            <w:bookmarkEnd w:id="21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SXA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Norl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2" w:name="RANGE!L27"/>
            <w:r>
              <w:rPr>
                <w:rFonts w:cs="Times New Roman" w:ascii="Times New Roman" w:hAnsi="Times New Roman"/>
                <w:sz w:val="22"/>
              </w:rPr>
              <w:t>Hospital-based</w:t>
            </w:r>
            <w:bookmarkEnd w:id="22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DX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Japan ALCK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HOLOG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 xml:space="preserve">Japan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CM-200-181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o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3" w:name="RANGE!L32"/>
            <w:r>
              <w:rPr>
                <w:rFonts w:cs="Times New Roman" w:ascii="Times New Roman" w:hAnsi="Times New Roman"/>
                <w:sz w:val="22"/>
              </w:rPr>
              <w:t>Hospital-based</w:t>
            </w:r>
            <w:bookmarkEnd w:id="23"/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DM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Japan CM-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Japan CM-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nce MEDILI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i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Israel SunlihTO-nisense70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Korea EXA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Israel O-nisense70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5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MEDILI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Japan CM-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Medli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35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Medli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a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Israel O-nisense70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German Somato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e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Medli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HOLOG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Medlin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DT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660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China BH-8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o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DEX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nce DEX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DEX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A Lun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uai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Japan Furo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-b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SP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SA 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CompuM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USA DTX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et 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ral populati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O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rance DM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02:15:00Z</dcterms:created>
  <dc:creator>liche4005</dc:creator>
  <dc:description/>
  <cp:keywords/>
  <dc:language>en-US</dc:language>
  <cp:lastModifiedBy>* liche4005</cp:lastModifiedBy>
  <dcterms:modified xsi:type="dcterms:W3CDTF">2015-11-26T09:45:00Z</dcterms:modified>
  <cp:revision>17</cp:revision>
  <dc:subject/>
  <dc:title/>
</cp:coreProperties>
</file>